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LA MATERIAL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2"/>
        <w:gridCol w:w="1676"/>
        <w:gridCol w:w="2342"/>
        <w:gridCol w:w="1853"/>
        <w:gridCol w:w="1853"/>
      </w:tblGrid>
      <w:tr>
        <w:trPr>
          <w:trHeight w:val="900" w:hRule="atLeast"/>
        </w:trPr>
        <w:tc>
          <w:tcPr>
            <w:tcW w:w="9576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Table </w:t>
            </w: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eastAsia="en-US"/>
              </w:rPr>
              <w:t>S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1A. Summary of estimated mean noise by recon and CTDIvol. Noise was transformed to the logarithmic scale before being analyzed by linear mixed model.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u w:val="single"/>
                <w:lang w:eastAsia="en-US"/>
              </w:rPr>
              <w:t>Interpretation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: For example, VEO at CTDIvol 1 yielded a mean noise of 2.68</w:t>
            </w: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eastAsia="en-US"/>
              </w:rPr>
              <w:t xml:space="preserve"> (95% CI: 2.65-2.70)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 whereas FBP at CTDIvol of 1 yielded a mean noise of 4.20</w:t>
            </w: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eastAsia="en-US"/>
              </w:rPr>
              <w:t xml:space="preserve"> (95% CI: 4.17-4.22)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.</w:t>
            </w:r>
          </w:p>
        </w:tc>
      </w:tr>
      <w:tr>
        <w:trPr>
          <w:trHeight w:val="601" w:hRule="atLeast"/>
        </w:trPr>
        <w:tc>
          <w:tcPr>
            <w:tcW w:w="185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Recon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CTDIvol</w:t>
            </w:r>
          </w:p>
        </w:tc>
        <w:tc>
          <w:tcPr>
            <w:tcW w:w="234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Estimated Mean Noise (logarithmic scale)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95% LCL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95% UCL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.0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.0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.09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234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91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88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93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64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6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66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234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.20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.17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.22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68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65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70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234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82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80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85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67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64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70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234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40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38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43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9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94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99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234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58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56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49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4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52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34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34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31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36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07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04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09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34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63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60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66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4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4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48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34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17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14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19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0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98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04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34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74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72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30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28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33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34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32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29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8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85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34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67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64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70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40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37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34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97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94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99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20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18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234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58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55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4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40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45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234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16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13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7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69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74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234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03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00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48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45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51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234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33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30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35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0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04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09</w:t>
            </w:r>
          </w:p>
        </w:tc>
      </w:tr>
      <w:tr>
        <w:trPr>
          <w:trHeight w:val="315" w:hRule="atLeast"/>
        </w:trPr>
        <w:tc>
          <w:tcPr>
            <w:tcW w:w="185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16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234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60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57</w:t>
            </w:r>
          </w:p>
        </w:tc>
        <w:tc>
          <w:tcPr>
            <w:tcW w:w="185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234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97</w:t>
            </w:r>
          </w:p>
        </w:tc>
        <w:tc>
          <w:tcPr>
            <w:tcW w:w="185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95</w:t>
            </w:r>
          </w:p>
        </w:tc>
        <w:tc>
          <w:tcPr>
            <w:tcW w:w="185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0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4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957"/>
        <w:gridCol w:w="4143"/>
        <w:gridCol w:w="1062"/>
        <w:gridCol w:w="1112"/>
        <w:gridCol w:w="1035"/>
      </w:tblGrid>
      <w:tr>
        <w:trPr>
          <w:trHeight w:val="602" w:hRule="atLeast"/>
        </w:trPr>
        <w:tc>
          <w:tcPr>
            <w:tcW w:w="9483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Table </w:t>
            </w: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eastAsia="en-US"/>
              </w:rPr>
              <w:t>S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1B. Summary of estimated noise difference between Recon/CTDIvol combinations and the reference (VEO at CTDIvol of 1). Estimates were based on linear mixed model and Dunnett’s adjustment was used to control overall type I error rate at 5%. A positive difference means higher noise (worse), and a negative means lower noise (better). For example, 20% ASiR at CTDIvol of 1 yielded significantly higher noise than VEO </w:t>
            </w: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eastAsia="en-US"/>
              </w:rPr>
              <w:t>at CTDIvol 1 (difference = 1.38, 95% CI: 1.35-1.42,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 adjusted p-value &lt; 0.0001).</w:t>
            </w:r>
          </w:p>
        </w:tc>
      </w:tr>
      <w:tr>
        <w:trPr>
          <w:trHeight w:val="602" w:hRule="atLeast"/>
        </w:trPr>
        <w:tc>
          <w:tcPr>
            <w:tcW w:w="11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Recon</w:t>
            </w:r>
          </w:p>
        </w:tc>
        <w:tc>
          <w:tcPr>
            <w:tcW w:w="9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CTDIvol</w:t>
            </w:r>
          </w:p>
        </w:tc>
        <w:tc>
          <w:tcPr>
            <w:tcW w:w="41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Estimated Mean Noise Difference (logarithmic scale)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95% LCL</w:t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95% UCL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Adjusted P-value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3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3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4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9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41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23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19</w:t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27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9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41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52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48</w:t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56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1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1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1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9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41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6</w:t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3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9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9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41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29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25</w:t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32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0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1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0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9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41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1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8</w:t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9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41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39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35</w:t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3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9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41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22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26</w:t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18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9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41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33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30</w:t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9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41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3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9</w:t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3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4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3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9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41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15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0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04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9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41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28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31</w:t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24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2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3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9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41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48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51</w:t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44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1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1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0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9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41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25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29</w:t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22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5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5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4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9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41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03</w:t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6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69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6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9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41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20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23</w:t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16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3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39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3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95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41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61</w:t>
            </w:r>
          </w:p>
        </w:tc>
        <w:tc>
          <w:tcPr>
            <w:tcW w:w="106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65</w:t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58</w:t>
            </w:r>
          </w:p>
        </w:tc>
        <w:tc>
          <w:tcPr>
            <w:tcW w:w="103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0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1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0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414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70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74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67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4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1889"/>
        <w:gridCol w:w="1890"/>
        <w:gridCol w:w="1889"/>
        <w:gridCol w:w="1890"/>
      </w:tblGrid>
      <w:tr>
        <w:trPr>
          <w:trHeight w:val="900" w:hRule="atLeast"/>
        </w:trPr>
        <w:tc>
          <w:tcPr>
            <w:tcW w:w="9447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Table </w:t>
            </w: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eastAsia="en-US"/>
              </w:rPr>
              <w:t>S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2A. Summary of estimated mean CNR by recon and CTDIvol.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u w:val="single"/>
                <w:lang w:eastAsia="en-US"/>
              </w:rPr>
              <w:t>Interpretation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: for example, VEO at CTDIvol 1 yielded a CNR of 0.81</w:t>
            </w: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eastAsia="en-US"/>
              </w:rPr>
              <w:t xml:space="preserve"> (95% CI: 0.73-0.90)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, whereas FBP yielded a CNR of 0.16 </w:t>
            </w: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eastAsia="en-US"/>
              </w:rPr>
              <w:t xml:space="preserve">(95% CI: 0.08-0.24)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at the same dose.</w:t>
            </w:r>
          </w:p>
        </w:tc>
      </w:tr>
      <w:tr>
        <w:trPr>
          <w:trHeight w:val="611" w:hRule="atLeast"/>
        </w:trPr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Recon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CTDIvol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Estimated Mean CNR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95% LCL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95% UCL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14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2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1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28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32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2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0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32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4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32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2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28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8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28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8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39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5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1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3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2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3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7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0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1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6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1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3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37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2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1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4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23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15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1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52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44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60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0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5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38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1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1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8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18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58</w:t>
            </w:r>
          </w:p>
        </w:tc>
        <w:tc>
          <w:tcPr>
            <w:tcW w:w="18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50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616"/>
        <w:gridCol w:w="322"/>
        <w:gridCol w:w="1060"/>
        <w:gridCol w:w="252"/>
        <w:gridCol w:w="1472"/>
        <w:gridCol w:w="351"/>
        <w:gridCol w:w="1203"/>
        <w:gridCol w:w="212"/>
        <w:gridCol w:w="945"/>
        <w:gridCol w:w="397"/>
        <w:gridCol w:w="697"/>
        <w:gridCol w:w="859"/>
        <w:gridCol w:w="395"/>
      </w:tblGrid>
      <w:tr>
        <w:trPr>
          <w:trHeight w:val="900" w:hRule="atLeast"/>
        </w:trPr>
        <w:tc>
          <w:tcPr>
            <w:tcW w:w="9324" w:type="dxa"/>
            <w:gridSpan w:val="1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Table </w:t>
            </w: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eastAsia="en-US"/>
              </w:rPr>
              <w:t>S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B. Summary of estimated mean CNR difference between recon/CTDIvol combinations and the reference (VEO at CTDIvol of 1). A positive difference means higher CNR (better), a negative difference means lower CNR (worse). For example, 20% ASiR at CTDIvol of 1 yielded significantly worse CNR compared to VEO at the same dose (difference = -0.63,</w:t>
            </w: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eastAsia="en-US"/>
              </w:rPr>
              <w:t xml:space="preserve"> 95% CI: -0.74 – -0.51,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 adjusted p-value &lt; 0.0001). Dunnett’s adjustment was used to control overall type I error rate at 5%.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601" w:hRule="atLeast"/>
        </w:trPr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Recon</w:t>
            </w:r>
          </w:p>
        </w:tc>
        <w:tc>
          <w:tcPr>
            <w:tcW w:w="138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CTDIvol</w:t>
            </w:r>
          </w:p>
        </w:tc>
        <w:tc>
          <w:tcPr>
            <w:tcW w:w="172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Estimated Mean CNR Difference</w:t>
            </w:r>
          </w:p>
        </w:tc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95% LCL</w:t>
            </w:r>
          </w:p>
        </w:tc>
        <w:tc>
          <w:tcPr>
            <w:tcW w:w="1554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95% UCL</w:t>
            </w:r>
          </w:p>
        </w:tc>
        <w:tc>
          <w:tcPr>
            <w:tcW w:w="1556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Adjusted P-value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13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7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63</w:t>
            </w:r>
          </w:p>
        </w:tc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74</w:t>
            </w:r>
          </w:p>
        </w:tc>
        <w:tc>
          <w:tcPr>
            <w:tcW w:w="155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51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138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72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60</w:t>
            </w:r>
          </w:p>
        </w:tc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71</w:t>
            </w:r>
          </w:p>
        </w:tc>
        <w:tc>
          <w:tcPr>
            <w:tcW w:w="1554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48</w:t>
            </w:r>
          </w:p>
        </w:tc>
        <w:tc>
          <w:tcPr>
            <w:tcW w:w="1556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13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7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53</w:t>
            </w:r>
          </w:p>
        </w:tc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64</w:t>
            </w:r>
          </w:p>
        </w:tc>
        <w:tc>
          <w:tcPr>
            <w:tcW w:w="155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41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138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72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65</w:t>
            </w:r>
          </w:p>
        </w:tc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77</w:t>
            </w:r>
          </w:p>
        </w:tc>
        <w:tc>
          <w:tcPr>
            <w:tcW w:w="1554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54</w:t>
            </w:r>
          </w:p>
        </w:tc>
        <w:tc>
          <w:tcPr>
            <w:tcW w:w="1556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13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17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54</w:t>
            </w:r>
          </w:p>
        </w:tc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65</w:t>
            </w:r>
          </w:p>
        </w:tc>
        <w:tc>
          <w:tcPr>
            <w:tcW w:w="155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42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138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172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50</w:t>
            </w:r>
          </w:p>
        </w:tc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61</w:t>
            </w:r>
          </w:p>
        </w:tc>
        <w:tc>
          <w:tcPr>
            <w:tcW w:w="1554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38</w:t>
            </w:r>
          </w:p>
        </w:tc>
        <w:tc>
          <w:tcPr>
            <w:tcW w:w="1556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13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17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41</w:t>
            </w:r>
          </w:p>
        </w:tc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53</w:t>
            </w:r>
          </w:p>
        </w:tc>
        <w:tc>
          <w:tcPr>
            <w:tcW w:w="155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30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138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172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56</w:t>
            </w:r>
          </w:p>
        </w:tc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67</w:t>
            </w:r>
          </w:p>
        </w:tc>
        <w:tc>
          <w:tcPr>
            <w:tcW w:w="1554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44</w:t>
            </w:r>
          </w:p>
        </w:tc>
        <w:tc>
          <w:tcPr>
            <w:tcW w:w="1556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13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17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07</w:t>
            </w:r>
          </w:p>
        </w:tc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19</w:t>
            </w:r>
          </w:p>
        </w:tc>
        <w:tc>
          <w:tcPr>
            <w:tcW w:w="155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138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72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50</w:t>
            </w:r>
          </w:p>
        </w:tc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61</w:t>
            </w:r>
          </w:p>
        </w:tc>
        <w:tc>
          <w:tcPr>
            <w:tcW w:w="1554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38</w:t>
            </w:r>
          </w:p>
        </w:tc>
        <w:tc>
          <w:tcPr>
            <w:tcW w:w="1556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13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7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45</w:t>
            </w:r>
          </w:p>
        </w:tc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56</w:t>
            </w:r>
          </w:p>
        </w:tc>
        <w:tc>
          <w:tcPr>
            <w:tcW w:w="155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33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138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72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33</w:t>
            </w:r>
          </w:p>
        </w:tc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45</w:t>
            </w:r>
          </w:p>
        </w:tc>
        <w:tc>
          <w:tcPr>
            <w:tcW w:w="1554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22</w:t>
            </w:r>
          </w:p>
        </w:tc>
        <w:tc>
          <w:tcPr>
            <w:tcW w:w="1556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13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7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54</w:t>
            </w:r>
          </w:p>
        </w:tc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65</w:t>
            </w:r>
          </w:p>
        </w:tc>
        <w:tc>
          <w:tcPr>
            <w:tcW w:w="155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42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138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72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04</w:t>
            </w:r>
          </w:p>
        </w:tc>
        <w:tc>
          <w:tcPr>
            <w:tcW w:w="1554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1556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13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7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34</w:t>
            </w:r>
          </w:p>
        </w:tc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45</w:t>
            </w:r>
          </w:p>
        </w:tc>
        <w:tc>
          <w:tcPr>
            <w:tcW w:w="155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22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138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72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26</w:t>
            </w:r>
          </w:p>
        </w:tc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38</w:t>
            </w:r>
          </w:p>
        </w:tc>
        <w:tc>
          <w:tcPr>
            <w:tcW w:w="1554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15</w:t>
            </w:r>
          </w:p>
        </w:tc>
        <w:tc>
          <w:tcPr>
            <w:tcW w:w="1556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003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13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7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10</w:t>
            </w:r>
          </w:p>
        </w:tc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22</w:t>
            </w:r>
          </w:p>
        </w:tc>
        <w:tc>
          <w:tcPr>
            <w:tcW w:w="155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0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138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72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39</w:t>
            </w:r>
          </w:p>
        </w:tc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51</w:t>
            </w:r>
          </w:p>
        </w:tc>
        <w:tc>
          <w:tcPr>
            <w:tcW w:w="1554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28</w:t>
            </w:r>
          </w:p>
        </w:tc>
        <w:tc>
          <w:tcPr>
            <w:tcW w:w="1556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13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7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14</w:t>
            </w:r>
          </w:p>
        </w:tc>
        <w:tc>
          <w:tcPr>
            <w:tcW w:w="155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004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138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72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12</w:t>
            </w:r>
          </w:p>
        </w:tc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23</w:t>
            </w:r>
          </w:p>
        </w:tc>
        <w:tc>
          <w:tcPr>
            <w:tcW w:w="1554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556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8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13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7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12</w:t>
            </w:r>
          </w:p>
        </w:tc>
        <w:tc>
          <w:tcPr>
            <w:tcW w:w="155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138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72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1554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36</w:t>
            </w:r>
          </w:p>
        </w:tc>
        <w:tc>
          <w:tcPr>
            <w:tcW w:w="1556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012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13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7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21</w:t>
            </w:r>
          </w:p>
        </w:tc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32</w:t>
            </w:r>
          </w:p>
        </w:tc>
        <w:tc>
          <w:tcPr>
            <w:tcW w:w="155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09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138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72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5</w:t>
            </w:r>
          </w:p>
        </w:tc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4</w:t>
            </w:r>
          </w:p>
        </w:tc>
        <w:tc>
          <w:tcPr>
            <w:tcW w:w="1554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7</w:t>
            </w:r>
          </w:p>
        </w:tc>
        <w:tc>
          <w:tcPr>
            <w:tcW w:w="1556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13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7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01</w:t>
            </w:r>
          </w:p>
        </w:tc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12</w:t>
            </w:r>
          </w:p>
        </w:tc>
        <w:tc>
          <w:tcPr>
            <w:tcW w:w="155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138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72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554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1556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38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13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7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2</w:t>
            </w:r>
          </w:p>
        </w:tc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30</w:t>
            </w:r>
          </w:p>
        </w:tc>
        <w:tc>
          <w:tcPr>
            <w:tcW w:w="155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3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138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72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10</w:t>
            </w:r>
          </w:p>
        </w:tc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22</w:t>
            </w:r>
          </w:p>
        </w:tc>
        <w:tc>
          <w:tcPr>
            <w:tcW w:w="1554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556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9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13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7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1</w:t>
            </w:r>
          </w:p>
        </w:tc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9</w:t>
            </w:r>
          </w:p>
        </w:tc>
        <w:tc>
          <w:tcPr>
            <w:tcW w:w="155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0% ASiR</w:t>
            </w:r>
          </w:p>
        </w:tc>
        <w:tc>
          <w:tcPr>
            <w:tcW w:w="138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72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03</w:t>
            </w:r>
          </w:p>
        </w:tc>
        <w:tc>
          <w:tcPr>
            <w:tcW w:w="1554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20</w:t>
            </w:r>
          </w:p>
        </w:tc>
        <w:tc>
          <w:tcPr>
            <w:tcW w:w="1556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0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40% ASiR</w:t>
            </w:r>
          </w:p>
        </w:tc>
        <w:tc>
          <w:tcPr>
            <w:tcW w:w="13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7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12</w:t>
            </w:r>
          </w:p>
        </w:tc>
        <w:tc>
          <w:tcPr>
            <w:tcW w:w="155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35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018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70% ASiR</w:t>
            </w:r>
          </w:p>
        </w:tc>
        <w:tc>
          <w:tcPr>
            <w:tcW w:w="138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72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6</w:t>
            </w:r>
          </w:p>
        </w:tc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5</w:t>
            </w:r>
          </w:p>
        </w:tc>
        <w:tc>
          <w:tcPr>
            <w:tcW w:w="1554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8</w:t>
            </w:r>
          </w:p>
        </w:tc>
        <w:tc>
          <w:tcPr>
            <w:tcW w:w="1556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BP</w:t>
            </w:r>
          </w:p>
        </w:tc>
        <w:tc>
          <w:tcPr>
            <w:tcW w:w="13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7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02</w:t>
            </w:r>
          </w:p>
        </w:tc>
        <w:tc>
          <w:tcPr>
            <w:tcW w:w="15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-0.14</w:t>
            </w:r>
          </w:p>
        </w:tc>
        <w:tc>
          <w:tcPr>
            <w:tcW w:w="155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1556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VEO</w:t>
            </w:r>
          </w:p>
        </w:tc>
        <w:tc>
          <w:tcPr>
            <w:tcW w:w="138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72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15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5</w:t>
            </w:r>
          </w:p>
        </w:tc>
        <w:tc>
          <w:tcPr>
            <w:tcW w:w="1554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8</w:t>
            </w:r>
          </w:p>
        </w:tc>
        <w:tc>
          <w:tcPr>
            <w:tcW w:w="1556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620" w:hRule="atLeast"/>
        </w:trPr>
        <w:tc>
          <w:tcPr>
            <w:tcW w:w="9719" w:type="dxa"/>
            <w:gridSpan w:val="14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Table S3. Summary of estimated ratio between algorithms with respect to MTF by setting. For example, MTF of 20% ASiR at setting of pitch 0.516, dose 0.89, and frequency 5.625 was 86% of FBP (95% CI: 45 – 163%). Estimated mean ratio higher than 1 means larger MTF than FBP, and lower than 1 means smaller MTF than FBP. MTF was transformed to the logarithmic scale prior to ANOVA analysis. Estimated differences on the logarithmic scale were back-transformed as ratio to the raw scale as shown in the table. Dunnett’s adjustment was used to control overall type I error rate at 5% for each model.</w:t>
            </w:r>
          </w:p>
        </w:tc>
      </w:tr>
      <w:tr>
        <w:trPr>
          <w:trHeight w:val="620" w:hRule="atLeast"/>
        </w:trPr>
        <w:tc>
          <w:tcPr>
            <w:tcW w:w="938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Pitch</w:t>
            </w:r>
          </w:p>
        </w:tc>
        <w:tc>
          <w:tcPr>
            <w:tcW w:w="938" w:type="dxa"/>
            <w:gridSpan w:val="2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Dose</w:t>
            </w:r>
          </w:p>
        </w:tc>
        <w:tc>
          <w:tcPr>
            <w:tcW w:w="1312" w:type="dxa"/>
            <w:gridSpan w:val="2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Frequency</w:t>
            </w:r>
          </w:p>
        </w:tc>
        <w:tc>
          <w:tcPr>
            <w:tcW w:w="1823" w:type="dxa"/>
            <w:gridSpan w:val="2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Ratio</w:t>
            </w:r>
          </w:p>
        </w:tc>
        <w:tc>
          <w:tcPr>
            <w:tcW w:w="1415" w:type="dxa"/>
            <w:gridSpan w:val="2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Estimated Mean Ratio</w:t>
            </w:r>
          </w:p>
        </w:tc>
        <w:tc>
          <w:tcPr>
            <w:tcW w:w="945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95% LCL</w:t>
            </w:r>
          </w:p>
        </w:tc>
        <w:tc>
          <w:tcPr>
            <w:tcW w:w="1094" w:type="dxa"/>
            <w:gridSpan w:val="2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95% UCL</w:t>
            </w:r>
          </w:p>
        </w:tc>
        <w:tc>
          <w:tcPr>
            <w:tcW w:w="1254" w:type="dxa"/>
            <w:gridSpan w:val="2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Adjusted P-value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6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5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63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0% AS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2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4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95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14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0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17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MB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5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63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6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4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75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6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0% AS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8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0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94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6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18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13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6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MB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40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8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52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85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32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5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31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85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0% AS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35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37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85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18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25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82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85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MB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63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50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.61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7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48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6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89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7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0% AS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55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0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03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7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15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10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.19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7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MB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96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52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77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1.39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8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2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88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1.39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0% AS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26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2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21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1.39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50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6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62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1.39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MB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.72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70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8.25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8.7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22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5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28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8.7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0% AS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49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0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79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8.7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75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28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8.7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MB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8.11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.33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5.20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4.7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9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71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4.7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0% AS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14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2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13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4.7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22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28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516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4.7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MB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8.34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.49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5.51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8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98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0% AS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4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83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2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76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MB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25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8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31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6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0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62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6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0% AS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4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7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54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6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42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7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33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6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MB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53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52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85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1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7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03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85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0% AS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42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48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85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24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29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91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85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MB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06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76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33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7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26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20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7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0% AS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46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4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54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7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30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32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.00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7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MB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.46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56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.76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1.39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9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71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1.39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0% AS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39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1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37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1.39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82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6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10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1.39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MB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47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21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9.34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8.7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1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5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85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8.7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0% AS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15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3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11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8.7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31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1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39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8.7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MB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6.02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28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1.04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4.7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9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3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90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4.7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0% AS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30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5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27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4.7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52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8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65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0.984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4.7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MB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6.78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90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1.77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1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8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38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0% AS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0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45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3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52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MB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8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2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49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6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31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36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6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0% AS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96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9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54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6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42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34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.35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6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MB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48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38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.47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85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19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2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28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85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0% AS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58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03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85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39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67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85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MB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35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23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.50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7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29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5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20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7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0% AS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51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8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57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7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12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24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62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7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MB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.13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42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.04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1.39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4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79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1.39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0% AS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4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81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1.39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35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4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47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1.39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MB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.71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58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8.60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8.7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5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6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96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8.7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0% AS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11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0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08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8.7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56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84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.92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8.7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MB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92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17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1.07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4.7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11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63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96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4.7</w:t>
            </w:r>
          </w:p>
        </w:tc>
        <w:tc>
          <w:tcPr>
            <w:tcW w:w="1312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40% ASiR/FBP</w:t>
            </w:r>
          </w:p>
        </w:tc>
        <w:tc>
          <w:tcPr>
            <w:tcW w:w="1415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1</w:t>
            </w:r>
          </w:p>
        </w:tc>
        <w:tc>
          <w:tcPr>
            <w:tcW w:w="9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7</w:t>
            </w:r>
          </w:p>
        </w:tc>
        <w:tc>
          <w:tcPr>
            <w:tcW w:w="109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78</w:t>
            </w:r>
          </w:p>
        </w:tc>
        <w:tc>
          <w:tcPr>
            <w:tcW w:w="1254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4.7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70% ASiR/FBP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0.55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70</w:t>
            </w:r>
          </w:p>
        </w:tc>
        <w:tc>
          <w:tcPr>
            <w:tcW w:w="125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3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1.375</w:t>
            </w:r>
          </w:p>
        </w:tc>
        <w:tc>
          <w:tcPr>
            <w:tcW w:w="938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24.7</w:t>
            </w:r>
          </w:p>
        </w:tc>
        <w:tc>
          <w:tcPr>
            <w:tcW w:w="1312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5.625</w:t>
            </w:r>
          </w:p>
        </w:tc>
        <w:tc>
          <w:tcPr>
            <w:tcW w:w="1823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MBIR/FBP</w:t>
            </w:r>
          </w:p>
        </w:tc>
        <w:tc>
          <w:tcPr>
            <w:tcW w:w="1415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6.40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3.63</w:t>
            </w:r>
          </w:p>
        </w:tc>
        <w:tc>
          <w:tcPr>
            <w:tcW w:w="1094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11.29</w:t>
            </w:r>
          </w:p>
        </w:tc>
        <w:tc>
          <w:tcPr>
            <w:tcW w:w="1254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576" w:type="dxa"/>
        <w:jc w:val="center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731"/>
        <w:gridCol w:w="318"/>
        <w:gridCol w:w="868"/>
        <w:gridCol w:w="1016"/>
        <w:gridCol w:w="1017"/>
        <w:gridCol w:w="1017"/>
        <w:gridCol w:w="1038"/>
        <w:gridCol w:w="445"/>
        <w:gridCol w:w="1017"/>
        <w:gridCol w:w="1017"/>
        <w:gridCol w:w="1017"/>
        <w:gridCol w:w="1017"/>
        <w:gridCol w:w="1058"/>
      </w:tblGrid>
      <w:tr>
        <w:trPr>
          <w:trHeight w:val="657" w:hRule="atLeast"/>
        </w:trPr>
        <w:tc>
          <w:tcPr>
            <w:tcW w:w="11576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color w:val="000000"/>
                <w:kern w:val="2"/>
                <w:sz w:val="30"/>
                <w:szCs w:val="3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30"/>
                <w:szCs w:val="30"/>
                <w:lang w:eastAsia="en-US"/>
              </w:rPr>
              <w:t xml:space="preserve">TABLE S4. HU (SD) for the background and 7 inserts of the Catphan 600 </w:t>
            </w:r>
          </w:p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color w:val="000000"/>
                <w:kern w:val="2"/>
                <w:sz w:val="30"/>
                <w:szCs w:val="3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30"/>
                <w:szCs w:val="30"/>
                <w:lang w:eastAsia="en-US"/>
              </w:rPr>
              <w:t>sensitometry module across reconstruction techniques and dose levels at 0.984 pitch.</w:t>
            </w:r>
          </w:p>
          <w:p>
            <w:pPr>
              <w:pStyle w:val="Normal"/>
              <w:spacing w:lineRule="atLeast" w:line="232"/>
              <w:textAlignment w:val="bottom"/>
              <w:rPr>
                <w:rFonts w:ascii="Calibri" w:hAnsi="Calibri" w:eastAsia="Times New Roman" w:cs="Calibri"/>
                <w:color w:val="000000"/>
                <w:kern w:val="2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</w:r>
          </w:p>
        </w:tc>
      </w:tr>
      <w:tr>
        <w:trPr>
          <w:trHeight w:val="146" w:hRule="atLeast"/>
        </w:trPr>
        <w:tc>
          <w:tcPr>
            <w:tcW w:w="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2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</w:tr>
      <w:tr>
        <w:trPr>
          <w:trHeight w:val="146" w:hRule="atLeast"/>
        </w:trPr>
        <w:tc>
          <w:tcPr>
            <w:tcW w:w="731" w:type="dxa"/>
            <w:vMerge w:val="restart"/>
            <w:tcBorders/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CTDI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20"/>
                <w:szCs w:val="20"/>
                <w:vertAlign w:val="subscript"/>
                <w:lang w:eastAsia="en-US"/>
              </w:rPr>
              <w:t>vol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 xml:space="preserve"> (mGy)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FB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20% ASi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40% ASi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70% ASiR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MBIR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FBP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20% ASi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40% ASi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70% ASiR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MBIR</w:t>
            </w:r>
          </w:p>
        </w:tc>
      </w:tr>
      <w:tr>
        <w:trPr>
          <w:trHeight w:val="146" w:hRule="atLeast"/>
        </w:trPr>
        <w:tc>
          <w:tcPr>
            <w:tcW w:w="7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</w:tr>
      <w:tr>
        <w:trPr>
          <w:trHeight w:val="161" w:hRule="atLeast"/>
        </w:trPr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56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495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Acrylic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512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Air</w:t>
            </w:r>
          </w:p>
        </w:tc>
      </w:tr>
      <w:tr>
        <w:trPr>
          <w:trHeight w:val="146" w:hRule="atLeast"/>
        </w:trPr>
        <w:tc>
          <w:tcPr>
            <w:tcW w:w="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shd w:fill="F2F2F2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31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6 (2.5)</w:t>
            </w:r>
          </w:p>
        </w:tc>
        <w:tc>
          <w:tcPr>
            <w:tcW w:w="1016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6 (2.5)</w:t>
            </w:r>
          </w:p>
        </w:tc>
        <w:tc>
          <w:tcPr>
            <w:tcW w:w="1017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5 (2.4)</w:t>
            </w:r>
          </w:p>
        </w:tc>
        <w:tc>
          <w:tcPr>
            <w:tcW w:w="1017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5 (2.4)</w:t>
            </w:r>
          </w:p>
        </w:tc>
        <w:tc>
          <w:tcPr>
            <w:tcW w:w="1038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4 (1.8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2 (2.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2 (2.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2 (2.2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2 (2.1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7 (1.9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5 (1.6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5 (1.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5 (1.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5 (1.5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6 (2.9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48 (1.9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48 (1.9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48 (1.7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48 (1.6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5 (1.7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4 (2.6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4 (2.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4 (2.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4 (2.3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3 (1.6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1 (3.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1 (3.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1 (3.2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1 (3.1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6 (3.3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4 (5.6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3 (5.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4 (5.2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4 (5.0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4 (4.8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49 (2.5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0 (2.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49 (2.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0 (2.4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3 (2.9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5 (5.0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4 (4.1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5 (4.7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5 (4.5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4 (3.9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1 (3.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1 (3.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1 (3.5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1 (3.5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5 (2.3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3 (6.6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3 (6.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3 (6.2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3 (5.9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3 (4.6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3 (5.8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5 (5.0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4 (5.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4 (5.0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2 (5.1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4 (7.1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4 (7.1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4 (6.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4 (6.0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0 (3.8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1 (8.7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4 (8.1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4 (8.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55 (8.1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943 (7.2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</w:tr>
      <w:tr>
        <w:trPr>
          <w:trHeight w:val="161" w:hRule="atLeast"/>
        </w:trPr>
        <w:tc>
          <w:tcPr>
            <w:tcW w:w="731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56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495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Delrin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512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PMP</w:t>
            </w:r>
          </w:p>
        </w:tc>
      </w:tr>
      <w:tr>
        <w:trPr>
          <w:trHeight w:val="146" w:hRule="atLeast"/>
        </w:trPr>
        <w:tc>
          <w:tcPr>
            <w:tcW w:w="731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40 (4.5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41 (4.5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40 (4.5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40 (4.5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40 (3.9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9 (1.9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9 (1.9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9 (1.8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9 (1.8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70 (2.0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4 (3.3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4 (3.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4 (3.1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4 (3.0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5 (2.0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8 (3.5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8 (3.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8 (3.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8 (3.3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72 (2.0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9 (3.1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9 (2.9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9 (3.0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9 (2.9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40 (2.0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9 (3.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9 (3.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9 (3.1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9 (3.0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71 (2.4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6 (5.1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6 (4.5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6 (4.9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6 (4.7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6 (3.8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8 (3.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8 (3.7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8 (3.5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8 (3.5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71 (3.0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6 (6.6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5 (6.1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6 (6.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6 (6.2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6 (4.5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9 (3.7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9 (3.9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9 (3.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70 (3.6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72 (2.4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9 (8.5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40 (8.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9 (8.0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9 (7.6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5 (6.5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3 (6.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3 (6.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3 (6.2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4 (6.1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6 (5.9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9 (13.3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38 (12.7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40 (11.9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40 (10.8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27 (6.2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7 (10.1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9 (8.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7 (9.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68 (9.0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170 (7.7)</w:t>
            </w:r>
          </w:p>
        </w:tc>
      </w:tr>
      <w:tr>
        <w:trPr>
          <w:trHeight w:val="15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</w:tr>
      <w:tr>
        <w:trPr>
          <w:trHeight w:val="161" w:hRule="atLeast"/>
        </w:trPr>
        <w:tc>
          <w:tcPr>
            <w:tcW w:w="731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56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495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Teflon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512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LDPE</w:t>
            </w:r>
          </w:p>
        </w:tc>
      </w:tr>
      <w:tr>
        <w:trPr>
          <w:trHeight w:val="146" w:hRule="atLeast"/>
        </w:trPr>
        <w:tc>
          <w:tcPr>
            <w:tcW w:w="731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4 (4.0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3 (4.1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4 (3.9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4 (3.8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8 (1.9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79 (2.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79 (2.5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79 (2.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79 (2.2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83 (2.2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3 (2.6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3 (2.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3 (2.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3 (2.3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6 (2.7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80 (2.1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80 (1.9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80 (2.0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80 (2.0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83 (1.8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3 (4.4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2 (4.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3 (4.2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3 (4.0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8 (2.6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79 (2.9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79 (2.9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79 (2.8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79 (2.7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82 (2.6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4 (4.4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5 (3.9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4 (4.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4 (4.2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4 (5.3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80 (4.2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80 (3.9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80 (3.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80 (3.3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84 (2.9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2 (3.8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2 (3.8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3 (3.5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3 (3.2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4 (3.3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81 (6.1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81 (6.2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82 (5.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81 (5.2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86 (3.7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902 (6.7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902 (6.9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902 (6.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902 (6.2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2 (8.5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80 (7.8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79 (7.7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79 (7.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79 (6.9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86 (4.4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99 (5.2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900 (5.0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900 (4.7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900 (4.4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880 (8.5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80 (8.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80 (8.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79 (8.1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79 (7.9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86 (5.1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</w:tr>
      <w:tr>
        <w:trPr>
          <w:trHeight w:val="161" w:hRule="atLeast"/>
        </w:trPr>
        <w:tc>
          <w:tcPr>
            <w:tcW w:w="731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56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495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Background Material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512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6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Polystyrene</w:t>
            </w:r>
          </w:p>
        </w:tc>
      </w:tr>
      <w:tr>
        <w:trPr>
          <w:trHeight w:val="146" w:hRule="atLeast"/>
        </w:trPr>
        <w:tc>
          <w:tcPr>
            <w:tcW w:w="731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3 (1.0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3 (0.9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3 (1.0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3 (1.0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1 (1.0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7 (3.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7 (3.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7 (3.1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7 (3.0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30 (2.3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1 (0.8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1 (0.8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1 (0.9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1 (0.8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99 (0.6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8 (4.0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8 (3.8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8 (4.0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8 (3.9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9 (2.8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2 (1.0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3 (0.8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2 (1.0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2 (0.9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0 (0.9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8 (1.9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7 (1.7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8 (1.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8 (1.5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30 (1.4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1 (1.2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1 (1.1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1 (1.1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1 (1.1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99 (0.9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31 (3.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30 (3.0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31 (3.1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31 (3.0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33 (2.7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1 (1.5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1 (1.2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1 (1.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1 (1.4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98 (1.0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7 (4.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6 (3.5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7 (4.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7 (4.2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9 (4.5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3 (1.6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3 (1.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3 (1.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3 (1.6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98 (1.7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3 (2.5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3 (2.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3 (2.2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3 (2.1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8 (3.0)</w:t>
            </w:r>
          </w:p>
        </w:tc>
      </w:tr>
      <w:tr>
        <w:trPr>
          <w:trHeight w:val="146" w:hRule="atLeast"/>
        </w:trPr>
        <w:tc>
          <w:tcPr>
            <w:tcW w:w="7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2 (1.8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2 (1.7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2 (1.7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102 (1.6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95 (1.6)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5 (7.7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5 (7.7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5 (7.1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5 (6.7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tLeast" w:line="232"/>
              <w:jc w:val="center"/>
              <w:textAlignment w:val="bottom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-29 (5.6)</w:t>
            </w:r>
          </w:p>
        </w:tc>
      </w:tr>
      <w:tr>
        <w:trPr>
          <w:trHeight w:val="146" w:hRule="atLeast"/>
        </w:trPr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2"/>
              <w:jc w:val="center"/>
              <w:textAlignment w:val="center"/>
              <w:rPr>
                <w:rFonts w:ascii="Calibri" w:hAnsi="Calibri"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0"/>
                <w:szCs w:val="20"/>
                <w:lang w:eastAsia="en-US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b/>
      <w:bCs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Times New Roman" w:hAnsi="Times New Roman" w:eastAsia="Times New Roman" w:cs="Times New Roman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Times New Roman" w:hAnsi="Times New Roman" w:eastAsia="Times New Roman" w:cs="Times New Roman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Times New Roman" w:hAnsi="Times New Roman" w:eastAsia="Times New Roman" w:cs="Times New Roman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textAlignment w:val="top"/>
    </w:pPr>
    <w:rPr>
      <w:rFonts w:ascii="Times New Roman" w:hAnsi="Times New Roman" w:eastAsia="Times New Roman" w:cs="Times New Roman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textAlignment w:val="top"/>
    </w:pPr>
    <w:rPr>
      <w:rFonts w:ascii="Times New Roman" w:hAnsi="Times New Roman" w:eastAsia="Times New Roman" w:cs="Times New Roman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Times New Roman" w:hAnsi="Times New Roman" w:eastAsia="Times New Roman" w:cs="Times New Roman"/>
      <w:b/>
      <w:bCs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Times New Roman" w:hAnsi="Times New Roman" w:eastAsia="Times New Roman" w:cs="Times New Roman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right"/>
      <w:textAlignment w:val="top"/>
    </w:pPr>
    <w:rPr>
      <w:rFonts w:ascii="Times New Roman" w:hAnsi="Times New Roman" w:eastAsia="Times New Roman" w:cs="Times New Roman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right"/>
      <w:textAlignment w:val="top"/>
    </w:pPr>
    <w:rPr>
      <w:rFonts w:ascii="Times New Roman" w:hAnsi="Times New Roman" w:eastAsia="Times New Roman" w:cs="Times New Roman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right"/>
      <w:textAlignment w:val="top"/>
    </w:pPr>
    <w:rPr>
      <w:rFonts w:ascii="Times New Roman" w:hAnsi="Times New Roman" w:eastAsia="Times New Roman" w:cs="Times New Roman"/>
    </w:rPr>
  </w:style>
  <w:style w:type="paragraph" w:styleId="Xl74">
    <w:name w:val="xl74"/>
    <w:basedOn w:val="Normal"/>
    <w:qFormat/>
    <w:pPr>
      <w:spacing w:before="280" w:after="280"/>
      <w:jc w:val="right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03:45:00Z</dcterms:created>
  <dc:creator/>
  <dc:description/>
  <dc:language>en-US</dc:language>
  <cp:lastModifiedBy/>
  <dcterms:modified xsi:type="dcterms:W3CDTF">2015-04-06T03:4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